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C133A" w14:textId="77ED77DE" w:rsidR="00435BA2" w:rsidRDefault="005C1F20">
      <w:pPr>
        <w:rPr>
          <w:rFonts w:ascii="Arial" w:hAnsi="Arial" w:cs="Arial"/>
          <w:sz w:val="24"/>
          <w:szCs w:val="24"/>
        </w:rPr>
      </w:pPr>
      <w:r w:rsidRPr="005C1F20">
        <w:rPr>
          <w:rFonts w:ascii="Arial" w:hAnsi="Arial" w:cs="Arial"/>
          <w:b/>
          <w:sz w:val="24"/>
          <w:szCs w:val="24"/>
        </w:rPr>
        <w:t>Supplementary Table S1:</w:t>
      </w:r>
      <w:r w:rsidRPr="005C1F20">
        <w:rPr>
          <w:rFonts w:ascii="Arial" w:hAnsi="Arial" w:cs="Arial"/>
          <w:sz w:val="24"/>
          <w:szCs w:val="24"/>
        </w:rPr>
        <w:t xml:space="preserve"> PDB IDs of nucleosome structures used in the analysis.</w:t>
      </w:r>
    </w:p>
    <w:tbl>
      <w:tblPr>
        <w:tblStyle w:val="TableGrid"/>
        <w:tblW w:w="9350" w:type="dxa"/>
        <w:tblInd w:w="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C1F20" w14:paraId="5A1879F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0DC48" w14:textId="220F8510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B ID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F6643" w14:textId="487085F0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ain ID: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2E359" w14:textId="6AF54A45" w:rsidR="005C1F20" w:rsidRDefault="005C1F20" w:rsidP="005C1F20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yad Position</w:t>
            </w:r>
            <w:bookmarkStart w:id="0" w:name="_GoBack"/>
            <w:bookmarkEnd w:id="0"/>
          </w:p>
        </w:tc>
      </w:tr>
      <w:tr w:rsidR="005C1F20" w14:paraId="1861F1D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CC2A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ao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3DE5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5F55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0B78F0B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8441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ao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8DE8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EA9E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664E3A7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7AFB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qz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C1E6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83B0D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76BD40B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4B6E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qz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A6C9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43260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6D64ACE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8EDB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f6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4971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43E3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038B6A2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A3F0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f6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2092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6DE4F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63C3E60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4DBE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id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5C09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9D16B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780A207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CE45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id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0241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4407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39318C74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BA1F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kx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2220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04C7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3FFFC9EB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6233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kx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1F67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8BB8C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0C7E8CD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2111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kx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7701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3BAB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2D827AC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EF5B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kx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4675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E092A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22BCDCA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E2CE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kx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E056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2AFBD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2FE068B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990D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kx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74FD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ED7FA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20FC635B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EE91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m1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1B7D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625F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1A3FE71E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C6AF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m1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0FF9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B217A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0D52F29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21A4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m1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7F9D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9000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47F5944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19A5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m1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AF5B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2305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50E802F3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57E3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m1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806C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9EC3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5048A5FB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5FF9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m1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C13F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77E65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699F5024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47E5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0195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7EB01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26F5DAF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2598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28CA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BBEDC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17BD16C4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EBFF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b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6B54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54321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1419975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F258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b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ED0E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2191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66A8064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0CF5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f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ED61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7B42D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22C214B4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69DA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f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AD5C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8F3E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16BEADBA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0F5F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8BD8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BB1B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50A26063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B7B0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BC02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7F86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04C6E56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89A4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4116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C7450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1FC8A363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B46B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460A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BAFEB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3610977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0DEB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k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CCC7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D2E9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61F4E0D3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F96F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k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F0FF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4643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63DA3DBB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1F8D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4F39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13E9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03DA77E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F0ED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93B2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E1F7A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2F09964B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6473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7A7B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A902C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551EA7A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7787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5301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1D6EB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69DE00F4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2609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o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FB60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60C9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496CB02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7736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o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2D2F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42F70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0E41405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DD70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p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EF6B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CB0A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6F6414D3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E55B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p3p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B674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7181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5D697D4E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FE72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295D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BEDAA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4BD321E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8FE6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503A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8BFCF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22165591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822C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s3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B55A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0EECF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29F0D3B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D686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s3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B114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1E2A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2AA757D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621E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u3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EF39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3671B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38739384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1B58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u3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F22B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3926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8</w:t>
            </w:r>
          </w:p>
        </w:tc>
      </w:tr>
      <w:tr w:rsidR="005C1F20" w14:paraId="7C42FC51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F079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zl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3277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EB50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6B0E262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6B38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zl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1FE8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DB17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6F8324C4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B878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cv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B378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F49E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5AB7F64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66B1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cv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71CC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907AB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512A713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FBC6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f8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AFD7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A1CA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1FA7D30A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5FB2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f8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125D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6848C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8</w:t>
            </w:r>
          </w:p>
        </w:tc>
      </w:tr>
      <w:tr w:rsidR="005C1F20" w14:paraId="47EF96F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7FAE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nqb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23D3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2A4F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4845920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F1F2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nqb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BE9F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AD8A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5A4A4E5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FBB7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nz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84C9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E9D0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18478BC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D15B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nz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62FF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B22EB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0A6C25B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B303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pyo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4467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F9FA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4130550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F3D0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pyo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5698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DF8D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7891B68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AE73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6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5754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23E6D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66FC878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5796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6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FE64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0D9B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3F3AA27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9697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f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0D9D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3045A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467BE7F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8509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f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7A0D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253F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38A9691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E181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v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FEB4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1B4FF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5D499C3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151A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v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6334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A332A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582863C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AA82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v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270B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9B52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21D3573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7A5E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v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3619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4725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36ECC4B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48F4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yw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94B2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5892F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1A61AB0B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4597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yw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8AC5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7EFA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6D92193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B828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z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ABA4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9E63A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3D50952E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DF3C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z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EC88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FC0B5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538F1E7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7CCB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zf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6765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7590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4B2FCB7A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0624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zf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6BCE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9702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6748FC04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DDC3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z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5FC1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54E4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29D4B7E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919D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z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0442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2CB0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58F339B4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0986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zh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4503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5ED7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5E5B724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9A1E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zh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604B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0F2B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7AF61FB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CD36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z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80C8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5BB10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27B495A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C881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z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D28D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4246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0369D09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DD72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z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492F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701B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545115B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3846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z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C081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F2091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310785C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B12C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3azk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C3B7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19ED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1A2B3C8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518A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zk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FE9A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398D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2D35743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E11B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z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B3B7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4A90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63DB878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859C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z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9853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9032D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55CD9AB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BFA8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z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6B96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36C4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76BD968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422E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z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D123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1080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10F1753E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5D79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z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DE04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1E4C1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1327F01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B76A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z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4E30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65A0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6332EE3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29BD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b6f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0654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987F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25DFB06E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9B71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b6f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25BB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4DA8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4899CE43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0217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b6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079D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016DB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6919DEB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AC02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b6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B3E0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7C83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19ABAF0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21DC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c1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D021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6A31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6D8FDA2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67B2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c1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080D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B029B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578054B1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044C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kuy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BA55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3D28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2E1F28F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DE75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kuy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1A53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B0A8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7E17064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382B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kwq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A916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8FE0C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262B27D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8854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kwq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D79D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700EC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40E8273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42F3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kxb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4D94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F5EE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09033E5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579B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kxb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C452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63F9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4DCF976B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B039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le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69BD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55FF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15A4B60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0B40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le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7F17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782E1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4157A42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6E3A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le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9879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29B2C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28CB69B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041D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le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B4D6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5DA11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3AED1C13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3330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lj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A3B9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CB65F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70BBAE9E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ADC4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lj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114F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E0FA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56B1647E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6D6B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lz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7F2F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FAD8A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70503353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91C0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lz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5F63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461F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6250736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DE02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lz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C17E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D981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4BC3E6D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860C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lz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69AA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6B32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6451052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C844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mgp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A6E8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F24BC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</w:tr>
      <w:tr w:rsidR="005C1F20" w14:paraId="06032AF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FA69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mgp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717F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F5D8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5C1F20" w14:paraId="20A9650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3AD9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mgq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7DA6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2FCCF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</w:t>
            </w:r>
          </w:p>
        </w:tc>
      </w:tr>
      <w:tr w:rsidR="005C1F20" w14:paraId="38B26A5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63AA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mgq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4E27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1129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5C1F20" w14:paraId="3DA6061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67CD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mg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F6FB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E6B4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11FF6DC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479E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mg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5225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3C09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7904EDD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2D20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mn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0C1A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2968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0D633734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436A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mn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27D4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C5B31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794FFF1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9810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mv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70FA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F6E8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39F0742A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B061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mv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5019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9B20D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733E1E73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5481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o6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CB76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605EC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3B4EEF3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31B5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3o6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B978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0796C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4784CE2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CCA2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reh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52A7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A01D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2E262A9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5613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reh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E896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98D1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6F050D6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D5D3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re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CF55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C206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3095E13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0026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re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92F7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EC05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2C36E053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CB38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re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FE14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2A3E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04CBB3C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894A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re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B0BC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0A87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78E7FE2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C84E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rek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360D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6160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547A4B5E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E28C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rek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F825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8C71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66AE5AF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A2DB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re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893C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A327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1641E26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492D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re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3200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043B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03B57AB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6472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tu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3970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6B47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6197C93A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2922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tu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CE44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EBEBB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33E9444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F96D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ut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BA74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D2675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2E47F6B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D0F3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ut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E80E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34341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1EE7823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FDBA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ut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AC9C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C6410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6FC8060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A7D7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ut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C657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D969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120BCB74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D656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utb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83FA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E4FE5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3B8927B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8CAA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utb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3344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91F7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59A1899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5919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w9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010B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E572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657EE8F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868A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w9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4BA9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73BD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0F63D1F3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D1BD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w97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29A9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2751D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6EC0CCF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A1DC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w97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57EE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38BA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7282BBB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34CD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w9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871F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89C5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3779E5B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8ADA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w9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ACCD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1208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015C6DC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F3F7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w9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21D0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0983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511746F4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CC93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w9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0B70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A374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30B9335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9E64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wa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3A08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37055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31512E5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2540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wa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DC9A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E38A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1E37008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BDC9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wa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A083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9CF6A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42FB2CD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B3D6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wa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EE7B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C2EC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1094F31A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4BFF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wk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59B4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3F61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3ABFF18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EF40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wk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38FB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E73D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1DA126E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2894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wtp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89D6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BCFD5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1FA23BB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E1D9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wtp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23A7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9D6CC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5560B58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9624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x1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CEBC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D256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36EDAC13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12FC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x1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3759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2B24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0DE9907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F38C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x1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22F5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FF36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68C8C91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8A56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x1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E881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8614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43D3F8EA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7718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x1u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C84F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5E80D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20E8991A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0F9B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x1u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8604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2879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7FEDF79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64DD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3x1v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5115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60C9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3E648371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0239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x1v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135A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37E6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22D77B0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359F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jj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F69B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77D8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27480A3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7DDB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jj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0857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D594F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2D8F833E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B88C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ku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B6D7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293D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707F378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AA1F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ku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43C4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A190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152DEEE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2E86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wu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B6D1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5273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7B8D1CD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2D4C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wu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AC83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FB69A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37A85094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9523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xzq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381E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BAC9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04DE32F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81B0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xzq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2A10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88B8C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1</w:t>
            </w:r>
          </w:p>
        </w:tc>
      </w:tr>
      <w:tr w:rsidR="005C1F20" w14:paraId="54D404A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5A43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ys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9A93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CCD7C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4AC401B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38F7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ys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40B1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B68E5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1</w:t>
            </w:r>
          </w:p>
        </w:tc>
      </w:tr>
      <w:tr w:rsidR="005C1F20" w14:paraId="393AD48E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2B23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z5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C58B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4A280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653D4CD4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90D1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z5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7624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2F9F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51893A3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94CC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z6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2B65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94DC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05D449E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AF39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z6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F0C9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2F3EB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1</w:t>
            </w:r>
          </w:p>
        </w:tc>
      </w:tr>
      <w:tr w:rsidR="005C1F20" w14:paraId="11ED5D4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3D9F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av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EAC2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F4DE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4A7A5B0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15BD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av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E280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20F8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55F13E2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1E83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av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752D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0C98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41F538A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B2C4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av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E50C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E740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2D1334A1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B6D4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av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B49D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D181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344C9E2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6D68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av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11BA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E1C3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3DD3D60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C1EE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av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A4A8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8EE8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32EE25B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6F03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av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A126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0912D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70D2A3C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9CA6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avb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7957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E807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1C387153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1E7A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avb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FD95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1ADE1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2E5094B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035C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av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CB93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B22BD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518F754E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6D59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av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D3E9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7629F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5AEA38B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421C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ay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1A7F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5772F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0085F9E1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E9AD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ay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8476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85E4A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1666A1E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FDAA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b0y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4B93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2A2A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026BCFA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F095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b0y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54AC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3ADB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5C0AED91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AC7E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b0z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4FC7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6F7BD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7143F31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8C0B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b0z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5518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5218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79C12E9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171E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b1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C7BD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8EDA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737B075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5A01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b1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C4E2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005CB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4863BB2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6C46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b1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A0EE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B233D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17130FF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F481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b1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C94E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9753A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503934D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7F45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b2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541E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E6A1A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01AB530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D34A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b2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A0A5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B885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71B8E13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D9F1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b2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E1EB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E052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3FF4FA0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3F2D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5b2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7D41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0096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09D640EA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98B8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b3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AACD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54BB5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57BB0CC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5028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b3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F1E1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1DD1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02A43F9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4FC5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b3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1603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5B45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0A8723A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7DFD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b3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2209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9B66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1540A2F4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0555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b3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8202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7A2E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2402643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81ED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b3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4F54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27B5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4CF2A91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B60E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b4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07BD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BDAB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3EF534D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DFF4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b4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6D61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F993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1ECBFE6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9B50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cp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20CC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2171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7666822B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ABE3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cp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FD17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3B6B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3380BEC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CA23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cp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89FF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D2A6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6DD33B51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4DBA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cp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C327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90F7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3605FDC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792A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cpk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107C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4163D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42AF3B8E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65A9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cpk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D564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2AC7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5923CB9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C86C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e5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AA7F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A0F90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41A3864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58C1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e5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BFEF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1DEF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53DCE71B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2D37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gsu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66FB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98FC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5177B534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AEAA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gsu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8B51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87545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6048C93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F5D4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gt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9B73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6BE2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1273295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BF28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gt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53EE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AED6D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584B5C6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5D80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gt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D8B3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199EF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27E3BC2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5FCC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gt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EE15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897C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3687F0B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7197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gt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89B2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53ED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7B3149D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A115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gt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727C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E68A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6AAB0DD4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BD83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gxq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3691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445EB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77AA226A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E667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gxq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DC50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BDF80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5127832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7327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jr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715A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6AA7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69BD280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F782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jr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0B20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B86C0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4BB2EC1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64C5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omx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AB83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9C1F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3C413FA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8BDA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omx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13E9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BB95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79BE4B43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4B53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on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942B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06B3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0253D8E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A363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on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E8C9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5121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46915D4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4894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onw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2681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F42C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31A2E3CB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535B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onw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B09D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5852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32245A7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9B16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x7x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856E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BF721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12F3A35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F914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x7x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40E0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C05B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7DA7076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DBEA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xf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8178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AC65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618BE3B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530C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xf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C004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47FE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0FC51E7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C982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xf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72AB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DF6E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2D8795B3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F417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xf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FE72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2E491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1CE1AA6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6B3C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5xf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C3C5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3243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1B378161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1EE8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xf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8A01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24D2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7B8AA40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B2B6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xf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CB4A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A76C0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11E2962A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3793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xf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CD56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43F71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39D766D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7810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xm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CE29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DDC40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2C44DC7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0C7A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xm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930E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708AF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6691C2D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AB89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xm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8604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190ED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7022437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C9DE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xm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3758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15DA5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1A94229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411F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y0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1040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419F1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2CA7AD9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F03B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y0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E8B0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8559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25C8A37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A39E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y0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BABB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7FED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54D67D3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42E3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y0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E35A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DCFB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0A2917D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E89B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z2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6DA9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BF4C0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4DAAEE7B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4150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z2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8894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78F2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5798747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BCA7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z3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1F7C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BD6B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61EE8F2B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887C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z3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D4D2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6DBE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56B2302A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7608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zbx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FEBB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1E9C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275B0F1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E8FE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zbx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45AA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7880D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5BCE63A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F0AA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dz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8509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91D1A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0BC5C2FB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11AF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dz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52D4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7070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6C98769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5E17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e0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65FC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42F5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5FC22443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B61B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e0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08CE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AA1E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6E08DF3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5F63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e0p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411B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99DD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72629511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88EA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e0p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5B41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B009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7B0D0DD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DA2D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ipu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BE64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EB83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0B161A0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8A30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ipu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25CA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9D6E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51DFF9B4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194F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iq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DF0A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5ED5F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29CDD0FA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B3DF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iq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502D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A272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4C73C4C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6C25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iro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9597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930D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0398306B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0FF3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iro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C345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14A3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07CE9BF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61A9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jou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6F9A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427FC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6163465A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32C4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jou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5E56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DDD6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17DBAC3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EE2C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jr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FD93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C1D4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36897894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9C29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jr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C1A0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FC80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23562A5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39CE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jr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753A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0688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3169703B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2BB7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jr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E5F0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00700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001E538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34A3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jx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233E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F348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4A879D0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6C53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jx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7EBA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746E5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4BE70CC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EF2B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jy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2885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61380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6D7A158E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25B7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jy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B423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8002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1D11898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9D66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k1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41EE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1DE1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77F5E10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58E8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6k1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8C6E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25B4F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1764AC3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6C8F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k1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9B76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EB3C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0B78AA0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EC32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k1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1392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9AD4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7DECE4C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E807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k1k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427F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EA99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5B3D95E4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1F88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k1k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8BA5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1B79A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41C67E2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C2AE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ke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719B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3537C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7A78520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1C02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ke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4B3C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130C1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36924C0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092D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kv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D2A8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5455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228E342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BD3E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kv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D2E9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04EDC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6FED09DB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2802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l9h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BFBF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D0BD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454D21F1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FF7F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l9h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89DA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561FF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1FD3DBEA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BFE2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le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1213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3092D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279BE59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86E4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le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C9F6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CBA1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4C6E1D0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4890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le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9DF4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8A6A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13DA8FD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D410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le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4AA6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AB4E5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33388D4A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D962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le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64EF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FB8FC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10F3583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11F6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le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DC1B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DCF3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765E199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CB4F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m4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71FE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0A9C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5C8A740B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8E86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m4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8D84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E680C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0C906A1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2A21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mup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1FD6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2AA6A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7B391EE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3E7E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mup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4E39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BD3CB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6685E13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4B15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o1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3E31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CDC8D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189BC3FB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DEC9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o1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984F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ECF1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3B78914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A3C1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se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10CC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361B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3EA9FD4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95A6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se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E21E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821EB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4CA38164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65C8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se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817F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CE4D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4BBE6613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7B42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se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6A89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F593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76943D2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ED1A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t7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EAD7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1A35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</w:t>
            </w:r>
          </w:p>
        </w:tc>
      </w:tr>
      <w:tr w:rsidR="005C1F20" w14:paraId="284DB181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A3D3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t7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AFDD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8BD9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058642E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F7A8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t9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B7C2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5F2F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6E37106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042C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t9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D7C2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05A5A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1390252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D13D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uph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FD40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63370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35AABB83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F393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uph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2D53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A577A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22A49A0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8626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v2k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43D7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7110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2F52ADEF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4B9C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v2k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807F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5A40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6F6A749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77A4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y5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B929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3BB05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</w:t>
            </w:r>
          </w:p>
        </w:tc>
      </w:tr>
      <w:tr w:rsidR="005C1F20" w14:paraId="0874D4C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7095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y5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F063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EF04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</w:t>
            </w:r>
          </w:p>
        </w:tc>
      </w:tr>
      <w:tr w:rsidR="005C1F20" w14:paraId="32A96493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26E0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zhx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365F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CB99C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5AAB39C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4192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zhx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56DB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E038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7D433F3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43CF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zhy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2C57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F2174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296F0E23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C5C2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zhy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6EDF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35135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02DBA3A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E0AD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7ea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1ACF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4A285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74E5150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2279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ea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6AC1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50171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6B1019B4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4AA9A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ea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18F9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D7B4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005F946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6FB5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ea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4F04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2AC0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5798150E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C8B2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jo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44F2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DABE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203F38D1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CA20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jo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0247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36E6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65A227D8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363C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jo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75F1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81675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4803539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F832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jo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753D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970A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36EAE91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AA60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k5x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0BF4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7B581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</w:t>
            </w:r>
          </w:p>
        </w:tc>
      </w:tr>
      <w:tr w:rsidR="005C1F20" w14:paraId="65CC440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DA97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k5x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A3ED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8F859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</w:t>
            </w:r>
          </w:p>
        </w:tc>
      </w:tr>
      <w:tr w:rsidR="005C1F20" w14:paraId="3C16A953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B78C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k5y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4F37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BC94F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</w:t>
            </w:r>
          </w:p>
        </w:tc>
      </w:tr>
      <w:tr w:rsidR="005C1F20" w14:paraId="7FBFE93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AB5E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k5y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08C0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9863F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</w:t>
            </w:r>
          </w:p>
        </w:tc>
      </w:tr>
      <w:tr w:rsidR="005C1F20" w14:paraId="1F99877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2C40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k6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6899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A6D2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</w:t>
            </w:r>
          </w:p>
        </w:tc>
      </w:tr>
      <w:tr w:rsidR="005C1F20" w14:paraId="7EE59840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DEEF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k6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454D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6916B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</w:t>
            </w:r>
          </w:p>
        </w:tc>
      </w:tr>
      <w:tr w:rsidR="005C1F20" w14:paraId="6BF0C45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EBC0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k6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0E84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CF14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</w:t>
            </w:r>
          </w:p>
        </w:tc>
      </w:tr>
      <w:tr w:rsidR="005C1F20" w14:paraId="47500AD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973D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k6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D82A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9229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</w:t>
            </w:r>
          </w:p>
        </w:tc>
      </w:tr>
      <w:tr w:rsidR="005C1F20" w14:paraId="3D8B25F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C9EB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k6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2A13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E70D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</w:t>
            </w:r>
          </w:p>
        </w:tc>
      </w:tr>
      <w:tr w:rsidR="005C1F20" w14:paraId="199E752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B7FD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k6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44D8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ECF2B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</w:t>
            </w:r>
          </w:p>
        </w:tc>
      </w:tr>
      <w:tr w:rsidR="005C1F20" w14:paraId="3375952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1D69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k7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1AB1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D0AD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5C1F20" w14:paraId="01D8D09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7B1B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k7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A7ED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00BF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</w:t>
            </w:r>
          </w:p>
        </w:tc>
      </w:tr>
      <w:tr w:rsidR="005C1F20" w14:paraId="5E5788E1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7D97E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kb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FBB6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515F1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2699CEF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B00C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kb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9680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87B95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0F61EAE9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55FF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kb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ECA0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9B6A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2668A61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D9AE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kb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B5FF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E33DD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5C1F20" w14:paraId="74CBBFE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87D2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ktq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4F40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20A8E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</w:t>
            </w:r>
          </w:p>
        </w:tc>
      </w:tr>
      <w:tr w:rsidR="005C1F20" w14:paraId="092E953D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DE459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ktq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E05A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C5B11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</w:t>
            </w:r>
          </w:p>
        </w:tc>
      </w:tr>
      <w:tr w:rsidR="005C1F20" w14:paraId="750033C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FF48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ly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43DFF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B5BDD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7C4021D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F5B4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ly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E2BC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261D6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619DAC22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EF97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oh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430B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D3C4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4AC9184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16D5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oh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D80E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6B1A0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5C4A028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50468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o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6CE7D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C80E8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7F1FC736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08C87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oh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BDE7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1BF97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12DB6791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A6E2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ohb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FF09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D62FD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4B0AEE31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0EFA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ohb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5D80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DEEB1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46896B4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0AB3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oh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60A0C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C1B8B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21BBC80E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5689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oh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9FFF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C4B90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5FBE027C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67490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on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289FB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461F0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31C1049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24822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on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60836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5BA83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11F441F7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9D5E4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vb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F7F25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D76D2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C1F20" w14:paraId="5E351A75" w14:textId="77777777" w:rsidTr="00F732F9">
        <w:trPr>
          <w:trHeight w:val="30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354E1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vb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C25C3" w14:textId="77777777" w:rsidR="005C1F20" w:rsidRDefault="005C1F20" w:rsidP="00F732F9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18481" w14:textId="77777777" w:rsidR="005C1F20" w:rsidRDefault="005C1F20" w:rsidP="00F732F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</w:tbl>
    <w:p w14:paraId="473D40EF" w14:textId="77777777" w:rsidR="005C1F20" w:rsidRPr="005C1F20" w:rsidRDefault="005C1F20">
      <w:pPr>
        <w:rPr>
          <w:rFonts w:ascii="Arial" w:hAnsi="Arial" w:cs="Arial"/>
          <w:sz w:val="24"/>
          <w:szCs w:val="24"/>
        </w:rPr>
      </w:pPr>
    </w:p>
    <w:sectPr w:rsidR="005C1F20" w:rsidRPr="005C1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A13"/>
    <w:rsid w:val="00435BA2"/>
    <w:rsid w:val="005C1F20"/>
    <w:rsid w:val="008A0AB1"/>
    <w:rsid w:val="00D93A13"/>
    <w:rsid w:val="00F1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AF01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DC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5DC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5DCE"/>
    <w:rPr>
      <w:color w:val="954F72"/>
      <w:u w:val="single"/>
    </w:rPr>
  </w:style>
  <w:style w:type="paragraph" w:customStyle="1" w:styleId="msonormal0">
    <w:name w:val="msonormal"/>
    <w:basedOn w:val="Normal"/>
    <w:rsid w:val="00F15D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15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DC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5DC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5DCE"/>
    <w:rPr>
      <w:color w:val="954F72"/>
      <w:u w:val="single"/>
    </w:rPr>
  </w:style>
  <w:style w:type="paragraph" w:customStyle="1" w:styleId="msonormal0">
    <w:name w:val="msonormal"/>
    <w:basedOn w:val="Normal"/>
    <w:rsid w:val="00F15D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15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92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611</Words>
  <Characters>3485</Characters>
  <Application>Microsoft Macintosh Word</Application>
  <DocSecurity>0</DocSecurity>
  <Lines>29</Lines>
  <Paragraphs>8</Paragraphs>
  <ScaleCrop>false</ScaleCrop>
  <Company/>
  <LinksUpToDate>false</LinksUpToDate>
  <CharactersWithSpaces>4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k, Bastian</dc:creator>
  <cp:keywords/>
  <dc:description/>
  <cp:lastModifiedBy>John Wyrick</cp:lastModifiedBy>
  <cp:revision>3</cp:revision>
  <dcterms:created xsi:type="dcterms:W3CDTF">2022-05-12T18:08:00Z</dcterms:created>
  <dcterms:modified xsi:type="dcterms:W3CDTF">2022-06-01T18:59:00Z</dcterms:modified>
</cp:coreProperties>
</file>